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vertAnchor="page" w:horzAnchor="page" w:tblpX="2890" w:tblpY="2345"/>
        <w:tblW w:w="0" w:type="auto"/>
        <w:tblLook w:val="04A0" w:firstRow="1" w:lastRow="0" w:firstColumn="1" w:lastColumn="0" w:noHBand="0" w:noVBand="1"/>
      </w:tblPr>
      <w:tblGrid>
        <w:gridCol w:w="1461"/>
        <w:gridCol w:w="3229"/>
        <w:gridCol w:w="1708"/>
      </w:tblGrid>
      <w:tr w:rsidR="001B2126" w:rsidRPr="001B2126" w14:paraId="7C5D3B81" w14:textId="77777777" w:rsidTr="00D86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BCDA35" w14:textId="77777777" w:rsidR="001B2126" w:rsidRPr="003B36ED" w:rsidRDefault="001B2126" w:rsidP="00D86E5C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</w:pPr>
            <w:r w:rsidRPr="003B36ED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3D0C0BA1" w14:textId="77777777" w:rsidR="001B2126" w:rsidRPr="003B36ED" w:rsidRDefault="001B2126" w:rsidP="00D8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</w:pPr>
            <w:r w:rsidRPr="003B36ED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  <w:t>Transcript</w:t>
            </w:r>
          </w:p>
        </w:tc>
        <w:tc>
          <w:tcPr>
            <w:tcW w:w="0" w:type="auto"/>
            <w:noWrap/>
            <w:hideMark/>
          </w:tcPr>
          <w:p w14:paraId="1226FA4E" w14:textId="77777777" w:rsidR="001B2126" w:rsidRPr="003B36ED" w:rsidRDefault="001B2126" w:rsidP="00D86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</w:pPr>
            <w:r w:rsidRPr="003B36ED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u w:val="single"/>
              </w:rPr>
              <w:t>HCR Amplifier</w:t>
            </w:r>
          </w:p>
        </w:tc>
      </w:tr>
      <w:tr w:rsidR="001B2126" w:rsidRPr="001B2126" w14:paraId="1F60B156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C0B468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arrestin-1</w:t>
            </w:r>
          </w:p>
        </w:tc>
        <w:tc>
          <w:tcPr>
            <w:tcW w:w="0" w:type="auto"/>
            <w:noWrap/>
            <w:hideMark/>
          </w:tcPr>
          <w:p w14:paraId="3ED5CD07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3318_c59_g1_i3</w:t>
            </w:r>
          </w:p>
        </w:tc>
        <w:tc>
          <w:tcPr>
            <w:tcW w:w="0" w:type="auto"/>
            <w:noWrap/>
            <w:hideMark/>
          </w:tcPr>
          <w:p w14:paraId="2B2757D1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</w:tr>
      <w:tr w:rsidR="001B2126" w:rsidRPr="001B2126" w14:paraId="611ED52E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8003DC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arrestin-2</w:t>
            </w:r>
          </w:p>
        </w:tc>
        <w:tc>
          <w:tcPr>
            <w:tcW w:w="0" w:type="auto"/>
            <w:noWrap/>
            <w:hideMark/>
          </w:tcPr>
          <w:p w14:paraId="59210409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4713_c203_g1_i1</w:t>
            </w:r>
          </w:p>
        </w:tc>
        <w:tc>
          <w:tcPr>
            <w:tcW w:w="0" w:type="auto"/>
            <w:noWrap/>
            <w:hideMark/>
          </w:tcPr>
          <w:p w14:paraId="62A4A36F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</w:tr>
      <w:tr w:rsidR="001B2126" w:rsidRPr="001B2126" w14:paraId="6FFB4B61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E52936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ato</w:t>
            </w:r>
          </w:p>
        </w:tc>
        <w:tc>
          <w:tcPr>
            <w:tcW w:w="0" w:type="auto"/>
            <w:noWrap/>
            <w:hideMark/>
          </w:tcPr>
          <w:p w14:paraId="506B0536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4863_c1996_g1_i1</w:t>
            </w:r>
          </w:p>
        </w:tc>
        <w:tc>
          <w:tcPr>
            <w:tcW w:w="0" w:type="auto"/>
            <w:noWrap/>
            <w:hideMark/>
          </w:tcPr>
          <w:p w14:paraId="34B3C78D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  <w:tr w:rsidR="001B2126" w:rsidRPr="001B2126" w14:paraId="348B16DA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87BC4E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dac</w:t>
            </w:r>
          </w:p>
        </w:tc>
        <w:tc>
          <w:tcPr>
            <w:tcW w:w="0" w:type="auto"/>
            <w:noWrap/>
            <w:hideMark/>
          </w:tcPr>
          <w:p w14:paraId="704FBDBF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120_c350_g1_i2</w:t>
            </w:r>
          </w:p>
        </w:tc>
        <w:tc>
          <w:tcPr>
            <w:tcW w:w="0" w:type="auto"/>
            <w:noWrap/>
            <w:hideMark/>
          </w:tcPr>
          <w:p w14:paraId="3E2F382E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  <w:tr w:rsidR="001B2126" w:rsidRPr="001B2126" w14:paraId="6697D049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F87060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ey</w:t>
            </w:r>
          </w:p>
        </w:tc>
        <w:tc>
          <w:tcPr>
            <w:tcW w:w="0" w:type="auto"/>
            <w:noWrap/>
            <w:hideMark/>
          </w:tcPr>
          <w:p w14:paraId="13FC0226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2648_c164_g1_i2</w:t>
            </w:r>
          </w:p>
        </w:tc>
        <w:tc>
          <w:tcPr>
            <w:tcW w:w="0" w:type="auto"/>
            <w:noWrap/>
            <w:hideMark/>
          </w:tcPr>
          <w:p w14:paraId="45EB152A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</w:tr>
      <w:tr w:rsidR="001B2126" w:rsidRPr="001B2126" w14:paraId="2003824B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1E6D2A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eya</w:t>
            </w:r>
          </w:p>
        </w:tc>
        <w:tc>
          <w:tcPr>
            <w:tcW w:w="0" w:type="auto"/>
            <w:noWrap/>
            <w:hideMark/>
          </w:tcPr>
          <w:p w14:paraId="4F4ECCA2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4744_c173_g1_i10</w:t>
            </w:r>
          </w:p>
        </w:tc>
        <w:tc>
          <w:tcPr>
            <w:tcW w:w="0" w:type="auto"/>
            <w:noWrap/>
            <w:hideMark/>
          </w:tcPr>
          <w:p w14:paraId="1D0D3DAB" w14:textId="77777777" w:rsidR="001B2126" w:rsidRPr="001B2126" w:rsidRDefault="001B2126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  <w:tr w:rsidR="001B2126" w:rsidRPr="001B2126" w14:paraId="59AE86A7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AA416D" w14:textId="77777777" w:rsidR="001B2126" w:rsidRPr="001B2126" w:rsidRDefault="001B2126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</w:t>
            </w:r>
            <w:proofErr w:type="spellStart"/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rz</w:t>
            </w:r>
            <w:proofErr w:type="spellEnd"/>
          </w:p>
        </w:tc>
        <w:tc>
          <w:tcPr>
            <w:tcW w:w="0" w:type="auto"/>
            <w:noWrap/>
            <w:hideMark/>
          </w:tcPr>
          <w:p w14:paraId="3B9CC5B2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120_c51_g1_i7</w:t>
            </w:r>
          </w:p>
        </w:tc>
        <w:tc>
          <w:tcPr>
            <w:tcW w:w="0" w:type="auto"/>
            <w:noWrap/>
            <w:hideMark/>
          </w:tcPr>
          <w:p w14:paraId="08590201" w14:textId="77777777" w:rsidR="001B2126" w:rsidRPr="001B2126" w:rsidRDefault="001B2126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  <w:tr w:rsidR="00CE5CAA" w:rsidRPr="001B2126" w14:paraId="15227149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0878B" w14:textId="1CD11750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otd</w:t>
            </w:r>
          </w:p>
        </w:tc>
        <w:tc>
          <w:tcPr>
            <w:tcW w:w="0" w:type="auto"/>
            <w:noWrap/>
            <w:hideMark/>
          </w:tcPr>
          <w:p w14:paraId="530C8EED" w14:textId="480E5463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990_c97_g1_i2</w:t>
            </w:r>
          </w:p>
        </w:tc>
        <w:tc>
          <w:tcPr>
            <w:tcW w:w="0" w:type="auto"/>
            <w:noWrap/>
            <w:hideMark/>
          </w:tcPr>
          <w:p w14:paraId="23D3F31D" w14:textId="620E07CD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</w:tr>
      <w:tr w:rsidR="00CE5CAA" w:rsidRPr="001B2126" w14:paraId="50742A38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0B783" w14:textId="05C9B514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peropsi</w:t>
            </w: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A6D0D0F" w14:textId="466E4481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4858_c50_g1_i1</w:t>
            </w:r>
          </w:p>
        </w:tc>
        <w:tc>
          <w:tcPr>
            <w:tcW w:w="0" w:type="auto"/>
            <w:noWrap/>
            <w:hideMark/>
          </w:tcPr>
          <w:p w14:paraId="549AC493" w14:textId="2DA1E2FF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</w:tr>
      <w:tr w:rsidR="00CE5CAA" w:rsidRPr="001B2126" w14:paraId="5A5127A2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8498FD" w14:textId="02CD4C5D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rhodopsin</w:t>
            </w:r>
          </w:p>
        </w:tc>
        <w:tc>
          <w:tcPr>
            <w:tcW w:w="0" w:type="auto"/>
            <w:noWrap/>
            <w:hideMark/>
          </w:tcPr>
          <w:p w14:paraId="60EDD1F0" w14:textId="61343426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6262_c55_g1_i2</w:t>
            </w:r>
          </w:p>
        </w:tc>
        <w:tc>
          <w:tcPr>
            <w:tcW w:w="0" w:type="auto"/>
            <w:noWrap/>
            <w:hideMark/>
          </w:tcPr>
          <w:p w14:paraId="1E9BCE97" w14:textId="5D23993D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</w:tr>
      <w:tr w:rsidR="00CE5CAA" w:rsidRPr="001B2126" w14:paraId="0324A7AF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A5534" w14:textId="4552DC6C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Six3</w:t>
            </w:r>
          </w:p>
        </w:tc>
        <w:tc>
          <w:tcPr>
            <w:tcW w:w="0" w:type="auto"/>
            <w:noWrap/>
            <w:hideMark/>
          </w:tcPr>
          <w:p w14:paraId="6853A68C" w14:textId="030504B9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990_c859_g1_i1</w:t>
            </w:r>
          </w:p>
        </w:tc>
        <w:tc>
          <w:tcPr>
            <w:tcW w:w="0" w:type="auto"/>
            <w:noWrap/>
            <w:hideMark/>
          </w:tcPr>
          <w:p w14:paraId="6C293009" w14:textId="097477B9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  <w:tr w:rsidR="00CE5CAA" w:rsidRPr="001B2126" w14:paraId="1823865E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4192F5" w14:textId="2C471DEF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so</w:t>
            </w:r>
          </w:p>
        </w:tc>
        <w:tc>
          <w:tcPr>
            <w:tcW w:w="0" w:type="auto"/>
            <w:noWrap/>
            <w:hideMark/>
          </w:tcPr>
          <w:p w14:paraId="5EAF8530" w14:textId="1B1E2024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990_c254_g1_i5</w:t>
            </w:r>
          </w:p>
        </w:tc>
        <w:tc>
          <w:tcPr>
            <w:tcW w:w="0" w:type="auto"/>
            <w:noWrap/>
            <w:hideMark/>
          </w:tcPr>
          <w:p w14:paraId="0E957E86" w14:textId="0AB3D86E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</w:tr>
      <w:tr w:rsidR="00CE5CAA" w:rsidRPr="001B2126" w14:paraId="0B35F6FB" w14:textId="77777777" w:rsidTr="00D86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E673A8" w14:textId="2174ED4F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toy</w:t>
            </w:r>
          </w:p>
        </w:tc>
        <w:tc>
          <w:tcPr>
            <w:tcW w:w="0" w:type="auto"/>
            <w:noWrap/>
            <w:hideMark/>
          </w:tcPr>
          <w:p w14:paraId="14EFADA7" w14:textId="024C4682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5245_c530_g1_i1</w:t>
            </w:r>
          </w:p>
        </w:tc>
        <w:tc>
          <w:tcPr>
            <w:tcW w:w="0" w:type="auto"/>
            <w:noWrap/>
            <w:hideMark/>
          </w:tcPr>
          <w:p w14:paraId="49E5AD4B" w14:textId="11B3D44C" w:rsidR="00CE5CAA" w:rsidRPr="001B2126" w:rsidRDefault="00CE5CAA" w:rsidP="00D86E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, B2</w:t>
            </w:r>
          </w:p>
        </w:tc>
      </w:tr>
      <w:tr w:rsidR="00CE5CAA" w:rsidRPr="001B2126" w14:paraId="7A83909A" w14:textId="77777777" w:rsidTr="00D86E5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0C1C4" w14:textId="5B299596" w:rsidR="00CE5CAA" w:rsidRPr="001B2126" w:rsidRDefault="00CE5CAA" w:rsidP="00D86E5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-wg</w:t>
            </w:r>
          </w:p>
        </w:tc>
        <w:tc>
          <w:tcPr>
            <w:tcW w:w="0" w:type="auto"/>
            <w:noWrap/>
            <w:hideMark/>
          </w:tcPr>
          <w:p w14:paraId="25265A17" w14:textId="295B550A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GG_4863_c585_g1_i7</w:t>
            </w:r>
          </w:p>
        </w:tc>
        <w:tc>
          <w:tcPr>
            <w:tcW w:w="0" w:type="auto"/>
            <w:noWrap/>
            <w:hideMark/>
          </w:tcPr>
          <w:p w14:paraId="4B5AEEAF" w14:textId="61D127D3" w:rsidR="00CE5CAA" w:rsidRPr="001B2126" w:rsidRDefault="00CE5CAA" w:rsidP="00D86E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21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</w:tr>
    </w:tbl>
    <w:p w14:paraId="3227EAA8" w14:textId="1CA954C9" w:rsidR="00F83314" w:rsidRDefault="00F83314" w:rsidP="00F83314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</w:t>
      </w:r>
      <w:r w:rsidR="00C6712C"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b/>
          <w:sz w:val="20"/>
        </w:rPr>
        <w:t xml:space="preserve">: </w:t>
      </w:r>
      <w:r>
        <w:rPr>
          <w:rFonts w:ascii="Arial" w:hAnsi="Arial" w:cs="Arial"/>
          <w:sz w:val="20"/>
        </w:rPr>
        <w:t>The transcript ID</w:t>
      </w:r>
      <w:r w:rsidR="00D86E5C">
        <w:rPr>
          <w:rFonts w:ascii="Arial" w:hAnsi="Arial" w:cs="Arial"/>
          <w:sz w:val="20"/>
        </w:rPr>
        <w:t>s</w:t>
      </w:r>
      <w:r>
        <w:rPr>
          <w:rFonts w:ascii="Arial" w:hAnsi="Arial" w:cs="Arial"/>
          <w:sz w:val="20"/>
        </w:rPr>
        <w:t xml:space="preserve"> and amplifier sequences used to construct each HCR probe. Note that for </w:t>
      </w:r>
      <w:r>
        <w:rPr>
          <w:rFonts w:ascii="Arial" w:hAnsi="Arial" w:cs="Arial"/>
          <w:i/>
          <w:sz w:val="20"/>
        </w:rPr>
        <w:t xml:space="preserve">Al-toy, </w:t>
      </w:r>
      <w:r>
        <w:rPr>
          <w:rFonts w:ascii="Arial" w:hAnsi="Arial" w:cs="Arial"/>
          <w:sz w:val="20"/>
        </w:rPr>
        <w:t>two probe sets were constructed.</w:t>
      </w:r>
    </w:p>
    <w:p w14:paraId="3395153B" w14:textId="77777777" w:rsidR="00D86E5C" w:rsidRPr="00F83314" w:rsidRDefault="00D86E5C" w:rsidP="00F83314">
      <w:pPr>
        <w:rPr>
          <w:rFonts w:ascii="Arial" w:hAnsi="Arial" w:cs="Arial"/>
          <w:sz w:val="20"/>
        </w:rPr>
      </w:pPr>
    </w:p>
    <w:p w14:paraId="5F09BBA2" w14:textId="77777777" w:rsidR="00C1454F" w:rsidRPr="00913511" w:rsidRDefault="00C1454F">
      <w:pPr>
        <w:rPr>
          <w:rFonts w:ascii="Arial" w:hAnsi="Arial" w:cs="Arial"/>
        </w:rPr>
      </w:pPr>
    </w:p>
    <w:sectPr w:rsidR="00C1454F" w:rsidRPr="00913511" w:rsidSect="00963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126"/>
    <w:rsid w:val="00001EAD"/>
    <w:rsid w:val="001B2126"/>
    <w:rsid w:val="003B36ED"/>
    <w:rsid w:val="00445891"/>
    <w:rsid w:val="009015EA"/>
    <w:rsid w:val="00913511"/>
    <w:rsid w:val="00963115"/>
    <w:rsid w:val="00BB092C"/>
    <w:rsid w:val="00C1454F"/>
    <w:rsid w:val="00C6712C"/>
    <w:rsid w:val="00CE5CAA"/>
    <w:rsid w:val="00D86E5C"/>
    <w:rsid w:val="00F8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A80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B21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8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Austen A</dc:creator>
  <cp:keywords/>
  <dc:description/>
  <cp:lastModifiedBy>Barnett, Austen A</cp:lastModifiedBy>
  <cp:revision>8</cp:revision>
  <dcterms:created xsi:type="dcterms:W3CDTF">2024-11-21T16:01:00Z</dcterms:created>
  <dcterms:modified xsi:type="dcterms:W3CDTF">2025-04-11T13:34:00Z</dcterms:modified>
</cp:coreProperties>
</file>